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0D03E" w14:textId="55D46ACD" w:rsidR="00CF412D" w:rsidRDefault="00CF412D" w:rsidP="00CF412D">
      <w:pPr>
        <w:rPr>
          <w:rFonts w:ascii="Times New Roman" w:hAnsi="Times New Roman" w:cs="Times New Roman"/>
          <w:sz w:val="24"/>
          <w:szCs w:val="24"/>
        </w:rPr>
      </w:pPr>
      <w:r w:rsidRPr="0050771B">
        <w:rPr>
          <w:rFonts w:ascii="Times New Roman" w:hAnsi="Times New Roman" w:cs="Times New Roman"/>
          <w:b/>
          <w:sz w:val="24"/>
          <w:szCs w:val="24"/>
        </w:rPr>
        <w:t>S</w:t>
      </w:r>
      <w:r w:rsidR="00314232">
        <w:rPr>
          <w:rFonts w:ascii="Times New Roman" w:hAnsi="Times New Roman" w:cs="Times New Roman"/>
          <w:b/>
          <w:sz w:val="24"/>
          <w:szCs w:val="24"/>
        </w:rPr>
        <w:t>6</w:t>
      </w:r>
      <w:r w:rsidRPr="0050771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Indicator values (IV) and related significance between meadow and forest habitat type at the three life zones (PPM = ponderosa meadow, PPF = ponderosa forest, MCM = mixed conifer meadow, MCF = mixed conifer forest, SFM = spruce-fir meadow, SFF = spruce-fir forest).</w:t>
      </w:r>
    </w:p>
    <w:tbl>
      <w:tblPr>
        <w:tblpPr w:leftFromText="180" w:rightFromText="180" w:vertAnchor="text" w:tblpY="1"/>
        <w:tblOverlap w:val="never"/>
        <w:tblW w:w="4560" w:type="dxa"/>
        <w:tblLook w:val="04A0" w:firstRow="1" w:lastRow="0" w:firstColumn="1" w:lastColumn="0" w:noHBand="0" w:noVBand="1"/>
      </w:tblPr>
      <w:tblGrid>
        <w:gridCol w:w="1769"/>
        <w:gridCol w:w="960"/>
        <w:gridCol w:w="960"/>
        <w:gridCol w:w="960"/>
      </w:tblGrid>
      <w:tr w:rsidR="0081627B" w:rsidRPr="0081627B" w14:paraId="7E1A350D" w14:textId="77777777" w:rsidTr="007D2C6F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7069F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M - PP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AC19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069D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6C1B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1627B" w:rsidRPr="0081627B" w14:paraId="211AB378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2DA1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odufourea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67B6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6C02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801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1627B" w:rsidRPr="0081627B" w14:paraId="5949782B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D684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CM - MC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4A3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E5AA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781C0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1627B" w:rsidRPr="0081627B" w14:paraId="30809940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E628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ena</w:t>
            </w:r>
            <w:proofErr w:type="spellEnd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ni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72E2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26BC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E3F3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81627B" w:rsidRPr="0081627B" w14:paraId="45C91611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3FA0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dita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A6D9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B78A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E168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1627B" w:rsidRPr="0081627B" w14:paraId="48345D5D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685C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FM - SF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779F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05AC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7B71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1627B" w:rsidRPr="0081627B" w14:paraId="0189DE35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A549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mbus.ferri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79599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CB46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D1B37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81627B" w:rsidRPr="0081627B" w14:paraId="5D8D4D5B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46D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mia.jux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04055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0D1E3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BADB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81627B" w:rsidRPr="0081627B" w14:paraId="109E5F82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D882F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mbus.apposi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2AAC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D9C9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AAA91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81627B" w:rsidRPr="0081627B" w14:paraId="492259FB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C81C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 -M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916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A482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00BD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1627B" w:rsidRPr="0081627B" w14:paraId="21677A74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CDD2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dita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D0C0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18F6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6C96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1627B" w:rsidRPr="0081627B" w14:paraId="725CAF03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8451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ictus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D88B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FA0E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AF59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1627B" w:rsidRPr="0081627B" w14:paraId="2050F71D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0371" w14:textId="7FF1A70E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ena</w:t>
            </w:r>
            <w:proofErr w:type="spellEnd"/>
            <w:r w:rsidR="007D2C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C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ni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01E8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04CA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7540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1627B" w:rsidRPr="0081627B" w14:paraId="059B327D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D0D3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C - 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C1ED1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34E9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8139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1627B" w:rsidRPr="0081627B" w14:paraId="5317EB6B" w14:textId="77777777" w:rsidTr="007D2C6F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A387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162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mia.jux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3BC5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EA94" w14:textId="77777777" w:rsidR="0081627B" w:rsidRPr="0081627B" w:rsidRDefault="0081627B" w:rsidP="007D2C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0CD4" w14:textId="77777777" w:rsidR="0081627B" w:rsidRPr="0081627B" w:rsidRDefault="0081627B" w:rsidP="007D2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62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</w:tbl>
    <w:p w14:paraId="134BB918" w14:textId="255260AE" w:rsidR="006748E6" w:rsidRDefault="007D2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6748E6" w:rsidSect="008F5E13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AA936" w14:textId="77777777" w:rsidR="00007E52" w:rsidRDefault="00007E52" w:rsidP="004739F3">
      <w:pPr>
        <w:spacing w:after="0" w:line="240" w:lineRule="auto"/>
      </w:pPr>
      <w:r>
        <w:separator/>
      </w:r>
    </w:p>
  </w:endnote>
  <w:endnote w:type="continuationSeparator" w:id="0">
    <w:p w14:paraId="51967E32" w14:textId="77777777" w:rsidR="00007E52" w:rsidRDefault="00007E52" w:rsidP="004739F3">
      <w:pPr>
        <w:spacing w:after="0" w:line="240" w:lineRule="auto"/>
      </w:pPr>
      <w:r>
        <w:continuationSeparator/>
      </w:r>
    </w:p>
  </w:endnote>
  <w:endnote w:type="continuationNotice" w:id="1">
    <w:p w14:paraId="25F73846" w14:textId="77777777" w:rsidR="00007E52" w:rsidRDefault="00007E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8490565"/>
      <w:docPartObj>
        <w:docPartGallery w:val="Page Numbers (Bottom of Page)"/>
        <w:docPartUnique/>
      </w:docPartObj>
    </w:sdtPr>
    <w:sdtEndPr/>
    <w:sdtContent>
      <w:p w14:paraId="5641B5C1" w14:textId="138AEF94" w:rsidR="00B15C7A" w:rsidRDefault="00B15C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8D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1E682FB" w14:textId="77777777" w:rsidR="00B15C7A" w:rsidRDefault="00B15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F9083" w14:textId="77777777" w:rsidR="00007E52" w:rsidRDefault="00007E52" w:rsidP="004739F3">
      <w:pPr>
        <w:spacing w:after="0" w:line="240" w:lineRule="auto"/>
      </w:pPr>
      <w:r>
        <w:separator/>
      </w:r>
    </w:p>
  </w:footnote>
  <w:footnote w:type="continuationSeparator" w:id="0">
    <w:p w14:paraId="1F9C914A" w14:textId="77777777" w:rsidR="00007E52" w:rsidRDefault="00007E52" w:rsidP="004739F3">
      <w:pPr>
        <w:spacing w:after="0" w:line="240" w:lineRule="auto"/>
      </w:pPr>
      <w:r>
        <w:continuationSeparator/>
      </w:r>
    </w:p>
  </w:footnote>
  <w:footnote w:type="continuationNotice" w:id="1">
    <w:p w14:paraId="17A0DD74" w14:textId="77777777" w:rsidR="00007E52" w:rsidRDefault="00007E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07E52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232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3DCB"/>
    <w:rsid w:val="008B42C7"/>
    <w:rsid w:val="008B43AE"/>
    <w:rsid w:val="008B46A7"/>
    <w:rsid w:val="008B4914"/>
    <w:rsid w:val="008B491C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272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7B8"/>
    <w:rsid w:val="00C80E0E"/>
    <w:rsid w:val="00C80E71"/>
    <w:rsid w:val="00C825EA"/>
    <w:rsid w:val="00C87786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2013018E-656F-4682-A520-273B64248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3</cp:revision>
  <dcterms:created xsi:type="dcterms:W3CDTF">2019-05-15T04:16:00Z</dcterms:created>
  <dcterms:modified xsi:type="dcterms:W3CDTF">2019-05-1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